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C8613" w14:textId="77777777" w:rsidR="00242787" w:rsidRPr="009E05FA" w:rsidRDefault="00242787" w:rsidP="00242787">
      <w:pPr>
        <w:rPr>
          <w:rFonts w:ascii="Times New Roman" w:hAnsi="Times New Roman" w:cs="Times New Roman"/>
        </w:rPr>
      </w:pPr>
      <w:bookmarkStart w:id="0" w:name="OLE_LINK83"/>
      <w:bookmarkStart w:id="1" w:name="OLE_LINK84"/>
      <w:r w:rsidRPr="001F15D5">
        <w:rPr>
          <w:rFonts w:ascii="Times New Roman" w:hAnsi="Times New Roman"/>
          <w:b/>
        </w:rPr>
        <w:t>Supplementary</w:t>
      </w:r>
      <w:r w:rsidRPr="001F15D5">
        <w:rPr>
          <w:rFonts w:ascii="Times New Roman" w:hAnsi="Times New Roman" w:hint="eastAsia"/>
          <w:b/>
        </w:rPr>
        <w:t xml:space="preserve"> table </w:t>
      </w:r>
      <w:bookmarkEnd w:id="0"/>
      <w:bookmarkEnd w:id="1"/>
      <w:proofErr w:type="gramStart"/>
      <w:r w:rsidRPr="001F15D5">
        <w:rPr>
          <w:rFonts w:ascii="Times New Roman" w:hAnsi="Times New Roman" w:hint="eastAsia"/>
          <w:b/>
        </w:rPr>
        <w:t>2</w:t>
      </w:r>
      <w:r>
        <w:rPr>
          <w:rFonts w:ascii="Times New Roman" w:hAnsi="Times New Roman" w:hint="eastAsia"/>
        </w:rPr>
        <w:t xml:space="preserve">  </w:t>
      </w:r>
      <w:r w:rsidRPr="009E05FA">
        <w:rPr>
          <w:rFonts w:ascii="Times New Roman" w:hAnsi="Times New Roman" w:cs="Times New Roman"/>
        </w:rPr>
        <w:t>The</w:t>
      </w:r>
      <w:proofErr w:type="gramEnd"/>
      <w:r w:rsidRPr="009E05FA">
        <w:rPr>
          <w:rFonts w:ascii="Times New Roman" w:hAnsi="Times New Roman" w:cs="Times New Roman"/>
        </w:rPr>
        <w:t xml:space="preserve"> information and location of these SNPs</w:t>
      </w:r>
    </w:p>
    <w:tbl>
      <w:tblPr>
        <w:tblStyle w:val="2"/>
        <w:tblW w:w="7371" w:type="dxa"/>
        <w:tblInd w:w="6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560"/>
        <w:gridCol w:w="1275"/>
      </w:tblGrid>
      <w:tr w:rsidR="00242787" w:rsidRPr="00F5798F" w14:paraId="0E6BC8D3" w14:textId="77777777" w:rsidTr="00123418">
        <w:trPr>
          <w:trHeight w:val="46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05E91" w14:textId="77777777" w:rsidR="00242787" w:rsidRPr="00F5798F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szCs w:val="24"/>
              </w:rPr>
            </w:pPr>
            <w:r w:rsidRPr="00F5798F">
              <w:rPr>
                <w:rFonts w:ascii="Times New Roman" w:eastAsia="SimSun" w:hAnsi="Times New Roman" w:cs="Times New Roman"/>
                <w:szCs w:val="24"/>
              </w:rPr>
              <w:t>SN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8CE73" w14:textId="77777777" w:rsidR="00242787" w:rsidRPr="00F5798F" w:rsidRDefault="00242787" w:rsidP="00123418">
            <w:pPr>
              <w:spacing w:before="120" w:after="240"/>
              <w:ind w:firstLineChars="100" w:firstLine="220"/>
              <w:jc w:val="both"/>
              <w:rPr>
                <w:rFonts w:ascii="Times New Roman" w:eastAsia="SimSun" w:hAnsi="Times New Roman" w:cs="Times New Roman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Cs w:val="24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4C94D" w14:textId="77777777" w:rsidR="00242787" w:rsidRPr="00F5798F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szCs w:val="24"/>
              </w:rPr>
            </w:pPr>
            <w:r w:rsidRPr="00F5798F">
              <w:rPr>
                <w:rFonts w:ascii="Times New Roman" w:eastAsia="SimSun" w:hAnsi="Times New Roman" w:cs="Times New Roman"/>
                <w:szCs w:val="24"/>
              </w:rPr>
              <w:t>Alle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0B594D" w14:textId="77777777" w:rsidR="00242787" w:rsidRPr="00F5798F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szCs w:val="24"/>
              </w:rPr>
            </w:pPr>
            <w:r w:rsidRPr="00F5798F">
              <w:rPr>
                <w:rFonts w:ascii="Times New Roman" w:eastAsia="SimSun" w:hAnsi="Times New Roman" w:cs="Times New Roman"/>
                <w:szCs w:val="24"/>
              </w:rPr>
              <w:t>Chromoso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DC000" w14:textId="77777777" w:rsidR="00242787" w:rsidRPr="00F5798F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szCs w:val="24"/>
              </w:rPr>
            </w:pPr>
            <w:r w:rsidRPr="00F5798F">
              <w:rPr>
                <w:rFonts w:ascii="Times New Roman" w:eastAsia="SimSun" w:hAnsi="Times New Roman" w:cs="Times New Roman"/>
                <w:szCs w:val="24"/>
              </w:rPr>
              <w:t>Position</w:t>
            </w:r>
          </w:p>
        </w:tc>
      </w:tr>
      <w:tr w:rsidR="00242787" w:rsidRPr="00F5798F" w14:paraId="1B77E807" w14:textId="77777777" w:rsidTr="00123418">
        <w:trPr>
          <w:trHeight w:val="242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3EDD7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/>
                <w:lang w:val="fr-CH"/>
              </w:rPr>
              <w:t>rs2758151</w:t>
            </w:r>
          </w:p>
          <w:p w14:paraId="29C82ADF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/>
                <w:lang w:val="fr-CH"/>
              </w:rPr>
              <w:t>rs1743963</w:t>
            </w:r>
          </w:p>
          <w:p w14:paraId="7F2177B6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/>
                <w:lang w:val="fr-CH"/>
              </w:rPr>
              <w:t>rs9493857</w:t>
            </w:r>
          </w:p>
          <w:p w14:paraId="41FA84FE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/>
                <w:lang w:val="fr-CH"/>
              </w:rPr>
              <w:t>rs1763509</w:t>
            </w:r>
          </w:p>
          <w:p w14:paraId="42CCD220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/>
                <w:lang w:val="fr-CH"/>
              </w:rPr>
              <w:t>rs9376026</w:t>
            </w:r>
          </w:p>
          <w:p w14:paraId="46A5E4E6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/>
                <w:lang w:val="fr-CH"/>
              </w:rPr>
              <w:t>rs93891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B2C23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 w:hint="eastAsia"/>
                <w:lang w:val="fr-CH"/>
              </w:rPr>
              <w:t>SGK1</w:t>
            </w:r>
          </w:p>
          <w:p w14:paraId="0FE919BA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 w:hint="eastAsia"/>
                <w:lang w:val="fr-CH"/>
              </w:rPr>
              <w:t>SGK1</w:t>
            </w:r>
          </w:p>
          <w:p w14:paraId="7C8CB455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 w:hint="eastAsia"/>
                <w:lang w:val="fr-CH"/>
              </w:rPr>
              <w:t>SGK1</w:t>
            </w:r>
          </w:p>
          <w:p w14:paraId="3CEF10D3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 w:hint="eastAsia"/>
                <w:lang w:val="fr-CH"/>
              </w:rPr>
              <w:t>SGK1</w:t>
            </w:r>
          </w:p>
          <w:p w14:paraId="3A653084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 w:hint="eastAsia"/>
                <w:lang w:val="fr-CH"/>
              </w:rPr>
              <w:t>SGK1</w:t>
            </w:r>
          </w:p>
          <w:p w14:paraId="570304D4" w14:textId="77777777" w:rsidR="00242787" w:rsidRP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  <w:lang w:val="fr-CH"/>
              </w:rPr>
            </w:pPr>
            <w:r w:rsidRPr="00242787">
              <w:rPr>
                <w:rFonts w:ascii="Times New Roman" w:eastAsia="SimSun" w:hAnsi="Times New Roman" w:cs="Times New Roman" w:hint="eastAsia"/>
                <w:lang w:val="fr-CH"/>
              </w:rPr>
              <w:t>SGK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D20CB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C&gt;T</w:t>
            </w:r>
          </w:p>
          <w:p w14:paraId="233FD52E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A&gt;G</w:t>
            </w:r>
          </w:p>
          <w:p w14:paraId="62E1F97C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A&gt;G</w:t>
            </w:r>
          </w:p>
          <w:p w14:paraId="122CF798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G&gt;A</w:t>
            </w:r>
          </w:p>
          <w:p w14:paraId="62234B1F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C&gt;T</w:t>
            </w:r>
          </w:p>
          <w:p w14:paraId="7F05DA58" w14:textId="77777777" w:rsidR="00242787" w:rsidRPr="00F5798F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G&gt;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966C5D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6q23.2</w:t>
            </w:r>
          </w:p>
          <w:p w14:paraId="0BC7F225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6q23.2</w:t>
            </w:r>
          </w:p>
          <w:p w14:paraId="10A13E6D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6q23.2</w:t>
            </w:r>
          </w:p>
          <w:p w14:paraId="14E48BEE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6q23.2</w:t>
            </w:r>
          </w:p>
          <w:p w14:paraId="1ED8E302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6q23.2</w:t>
            </w:r>
          </w:p>
          <w:p w14:paraId="01898A63" w14:textId="77777777" w:rsidR="00242787" w:rsidRPr="00F5798F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6q23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EB675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134166530</w:t>
            </w:r>
          </w:p>
          <w:p w14:paraId="41FA6CB7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134176537</w:t>
            </w:r>
          </w:p>
          <w:p w14:paraId="3F296F07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134209559</w:t>
            </w:r>
          </w:p>
          <w:p w14:paraId="339526BA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134233200</w:t>
            </w:r>
          </w:p>
          <w:p w14:paraId="7BFB7679" w14:textId="77777777" w:rsidR="00242787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134281316</w:t>
            </w:r>
          </w:p>
          <w:p w14:paraId="78FCF60A" w14:textId="77777777" w:rsidR="00242787" w:rsidRPr="00F5798F" w:rsidRDefault="00242787" w:rsidP="00123418">
            <w:pPr>
              <w:spacing w:before="120" w:after="240"/>
              <w:jc w:val="both"/>
              <w:rPr>
                <w:rFonts w:ascii="Times New Roman" w:eastAsia="SimSun" w:hAnsi="Times New Roman" w:cs="Times New Roman"/>
              </w:rPr>
            </w:pPr>
            <w:r w:rsidRPr="003E44B0">
              <w:rPr>
                <w:rFonts w:ascii="Times New Roman" w:eastAsia="SimSun" w:hAnsi="Times New Roman" w:cs="Times New Roman"/>
              </w:rPr>
              <w:t>134293623</w:t>
            </w:r>
          </w:p>
        </w:tc>
      </w:tr>
    </w:tbl>
    <w:p w14:paraId="620D1AE6" w14:textId="77777777" w:rsidR="00242787" w:rsidRDefault="00242787" w:rsidP="00242787">
      <w:pPr>
        <w:rPr>
          <w:rFonts w:ascii="Times New Roman" w:hAnsi="Times New Roman" w:cs="Times New Roman"/>
          <w:sz w:val="24"/>
          <w:szCs w:val="24"/>
        </w:rPr>
      </w:pPr>
    </w:p>
    <w:p w14:paraId="1DD13B26" w14:textId="77777777" w:rsidR="00B94948" w:rsidRDefault="00B94948">
      <w:bookmarkStart w:id="2" w:name="_GoBack"/>
      <w:bookmarkEnd w:id="2"/>
    </w:p>
    <w:sectPr w:rsidR="00B94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87"/>
    <w:rsid w:val="00242787"/>
    <w:rsid w:val="00B9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B9897"/>
  <w15:chartTrackingRefBased/>
  <w15:docId w15:val="{9BA0524A-3804-4E70-AC43-505D4998E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278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59"/>
    <w:rsid w:val="00242787"/>
    <w:pPr>
      <w:spacing w:after="0" w:line="240" w:lineRule="auto"/>
    </w:pPr>
    <w:rPr>
      <w:rFonts w:ascii="Cambria" w:eastAsiaTheme="minorEastAs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2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19-09-25T08:34:00Z</dcterms:created>
  <dcterms:modified xsi:type="dcterms:W3CDTF">2019-09-25T08:34:00Z</dcterms:modified>
</cp:coreProperties>
</file>